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C8E" w:rsidRDefault="00856A55" w:rsidP="00501C8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Data </w:t>
      </w:r>
      <w:r w:rsidR="00606152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501C8E" w:rsidRPr="00FC45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501C8E" w:rsidRPr="00FC45E9">
        <w:rPr>
          <w:rFonts w:ascii="Times New Roman" w:hAnsi="Times New Roman" w:cs="Times New Roman"/>
          <w:sz w:val="24"/>
          <w:szCs w:val="24"/>
          <w:lang w:val="en-GB"/>
        </w:rPr>
        <w:t xml:space="preserve">List of genes and probes selected for </w:t>
      </w:r>
      <w:r w:rsidR="00501C8E">
        <w:rPr>
          <w:rFonts w:ascii="Times New Roman" w:hAnsi="Times New Roman" w:cs="Times New Roman"/>
          <w:sz w:val="24"/>
          <w:szCs w:val="24"/>
          <w:lang w:val="en-GB"/>
        </w:rPr>
        <w:t>real</w:t>
      </w:r>
      <w:r w:rsidR="000632A2">
        <w:rPr>
          <w:rFonts w:ascii="Times New Roman" w:hAnsi="Times New Roman" w:cs="Times New Roman"/>
          <w:sz w:val="24"/>
          <w:szCs w:val="24"/>
          <w:lang w:val="en-GB"/>
        </w:rPr>
        <w:t>-</w:t>
      </w:r>
      <w:bookmarkStart w:id="0" w:name="_GoBack"/>
      <w:bookmarkEnd w:id="0"/>
      <w:r w:rsidR="00501C8E">
        <w:rPr>
          <w:rFonts w:ascii="Times New Roman" w:hAnsi="Times New Roman" w:cs="Times New Roman"/>
          <w:sz w:val="24"/>
          <w:szCs w:val="24"/>
          <w:lang w:val="en-GB"/>
        </w:rPr>
        <w:t>time q</w:t>
      </w:r>
      <w:r w:rsidR="00501C8E" w:rsidRPr="00FC45E9">
        <w:rPr>
          <w:rFonts w:ascii="Times New Roman" w:hAnsi="Times New Roman" w:cs="Times New Roman"/>
          <w:sz w:val="24"/>
          <w:szCs w:val="24"/>
          <w:lang w:val="en-GB"/>
        </w:rPr>
        <w:t>PCR analysis.</w:t>
      </w: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1861"/>
        <w:gridCol w:w="5838"/>
        <w:gridCol w:w="1939"/>
      </w:tblGrid>
      <w:tr w:rsidR="00501C8E" w:rsidRPr="00501C8E" w:rsidTr="00EC7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1" w:type="dxa"/>
          </w:tcPr>
          <w:p w:rsidR="00501C8E" w:rsidRPr="00501C8E" w:rsidRDefault="00501C8E" w:rsidP="00501C8E">
            <w:pPr>
              <w:jc w:val="left"/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</w:pPr>
            <w:r w:rsidRPr="00501C8E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501C8E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>Symbol</w:t>
            </w:r>
            <w:proofErr w:type="spellEnd"/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</w:pPr>
            <w:r w:rsidRPr="00501C8E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501C8E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501C8E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>Assay</w:t>
            </w:r>
            <w:proofErr w:type="spellEnd"/>
            <w:r w:rsidRPr="00501C8E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 xml:space="preserve"> ID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CACA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cetyl-CoA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arboxyl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lpha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46047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CACB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cetyl-CoA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arboxyl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beta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565914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CVRL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activ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 A receptor like type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53798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DAMTSL4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ADAMTS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lik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417524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DIPOQ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adiponectin, C1Q and collagen domain containing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605917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DIPOR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diponect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recepto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26105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KT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KT serine/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threonin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ki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86099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LDH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ldehyd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dehydroge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 family (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itochondrial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07998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LDH3A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aldehyde dehydrogenase 3 family member A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116403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LDH7A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aldehyde dehydrogenase 7 family member A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609622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NGPT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ngiopoiet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19202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NXA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nnex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A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561520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NXA6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nnex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A6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49082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NXA8L1;ANXA8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annex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 A8;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annex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 A8-like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79940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aryl hydrocarbon receptor nuclear translocator like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54147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BMP3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bone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orphogenetic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rote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609638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BMPER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BMP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binding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endothelial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regulator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403062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1QTNF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C1q and tumor necrosis factor related protein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45123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ALM3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almodul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70914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APN10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alpa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55016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AST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alpastatin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56280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CL20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C-C motif chemokine ligand 20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355476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CND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ycl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D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765553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D36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CD36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olecule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354519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D9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CD9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olecule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124022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ITED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Cbp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/p300 interacting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transactivato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Glu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/Asp rich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carboxy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-terminal domain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366696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OL12A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collagen type XII alpha 1 chain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89184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OL18A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collagen type XVIII alpha 1 chain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8101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OL4A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collagen type IV alpha 2 chain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300500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COL6A3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ollage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typ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VI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lpha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15125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DDR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discoid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 domain receptor tyrosine kinase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58430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ECM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extracellula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atrix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rote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89435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ECM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extracellula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atrix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rote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54821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FADS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fatty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desatur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96545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FADS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fatty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desatur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27433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FADS5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stearoyl-CoA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desaturase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501C8E">
              <w:rPr>
                <w:sz w:val="24"/>
                <w:szCs w:val="24"/>
              </w:rPr>
              <w:t>Hs01682761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FASN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fatty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05622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FAT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FAT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typical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adher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7062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FGF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fibroblast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growth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facto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92738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FOS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Fos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 proto-oncogene, AP-1 transcription factor subunit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70630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FYN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FYN proto-oncogene,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Src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 family tyrosine kinase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76628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GNAS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GNAS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omplex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55603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HP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haptoglobin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78377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IGF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insul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lik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growth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facto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547656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4" w:space="0" w:color="auto"/>
            </w:tcBorders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IL32</w:t>
            </w:r>
          </w:p>
        </w:tc>
        <w:tc>
          <w:tcPr>
            <w:tcW w:w="5838" w:type="dxa"/>
            <w:tcBorders>
              <w:bottom w:val="single" w:sz="4" w:space="0" w:color="auto"/>
            </w:tcBorders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interleuk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32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92441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</w:tcBorders>
          </w:tcPr>
          <w:p w:rsidR="00501C8E" w:rsidRPr="00242244" w:rsidRDefault="00501C8E" w:rsidP="00501C8E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242244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lastRenderedPageBreak/>
              <w:t>IL6ST</w:t>
            </w:r>
          </w:p>
        </w:tc>
        <w:tc>
          <w:tcPr>
            <w:tcW w:w="5838" w:type="dxa"/>
            <w:tcBorders>
              <w:top w:val="single" w:sz="4" w:space="0" w:color="auto"/>
            </w:tcBorders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interleuk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6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signal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transducer</w:t>
            </w:r>
            <w:proofErr w:type="spellEnd"/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74360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ILF3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interleuk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enhance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binding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facto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128097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ITGAV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integr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subunit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alpha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V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33808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LDHB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lactat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dehydroge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29956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LEP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leptin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7487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LEPR;LEPROT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leptin receptor;  leptin receptor overlapping transcript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13886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LIPE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lip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E,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hormon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sensitive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43410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LITAF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lipopolysaccharid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induced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TNF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556090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LPIN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lip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0623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LTBP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latent transforming growth factor beta binding protein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66367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MKL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egakaryoblastic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leukemia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translocatio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)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52979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MTHFR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ethylenetetrahydrofolat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114487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NFATC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nuclear factor of activated T-cells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542675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NFATC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nuclear factor of activated T-cells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05451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NFATC4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nuclear factor of activated T-cells 4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9003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NOTCH4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notch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65889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OPTN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optineurin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84221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CK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hosphoenolpyruvat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arboxyki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59918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CK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hosphoenolpyruvat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arboxyki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,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itochondrial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388934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DGFB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platelet derived growth factor subunit B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66522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DK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yruvat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dehydroge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ki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76865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DK4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yruvat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dehydroge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ki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37712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DP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pyruvate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dehyrogen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 xml:space="preserve"> phosphatase catalytic subunit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37260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TEN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hosphat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tens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homolog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2621230_s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IK3C3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phosphatidylinositol 3-kinase catalytic subunit type 3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76908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IK3CD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phosphatidylinositol-4,5-bisphosphate 3-kinase catalytic subunit delta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92399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IK3R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phosphoinositide-3-kinase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regulatory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subunit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33163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PLIN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erilip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60173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RBP4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retinol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binding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rote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2404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ERPINB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serp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family B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embe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10736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ERPINF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serp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family F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embe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10693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LC2A5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solute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carrie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family 2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embe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86390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MAD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SMAD family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embe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98187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MAD4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SMAD family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embe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29647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MAD6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SMAD family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embe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78579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OD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superoxid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dismutase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2,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mitochondrial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167309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PARC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secreted protein acidic and cysteine rich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34160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PP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secreted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hosphoprote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59010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SREBF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sterol regulatory element binding transcription factor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088691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TGFB1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transforming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growth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factor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beta 1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98133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TGFBR2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transforming growth factor beta receptor 2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34253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TGFBR3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transforming growth factor beta receptor 3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234257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TNC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tenascin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115664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TNFSF10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tumor necrosis factor superfamily member 10</w:t>
            </w:r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21974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TTN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titin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399225_m1</w:t>
            </w:r>
          </w:p>
        </w:tc>
      </w:tr>
      <w:tr w:rsidR="00501C8E" w:rsidRPr="00501C8E" w:rsidTr="00EC7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VASP</w:t>
            </w:r>
          </w:p>
        </w:tc>
        <w:tc>
          <w:tcPr>
            <w:tcW w:w="5838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vasodilator-stimulated</w:t>
            </w:r>
            <w:proofErr w:type="spellEnd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01C8E">
              <w:rPr>
                <w:rFonts w:ascii="Calibri" w:hAnsi="Calibri"/>
                <w:color w:val="000000"/>
                <w:sz w:val="24"/>
                <w:szCs w:val="24"/>
              </w:rPr>
              <w:t>phosphoprotein</w:t>
            </w:r>
            <w:proofErr w:type="spellEnd"/>
          </w:p>
        </w:tc>
        <w:tc>
          <w:tcPr>
            <w:tcW w:w="1939" w:type="dxa"/>
          </w:tcPr>
          <w:p w:rsidR="00501C8E" w:rsidRPr="00501C8E" w:rsidRDefault="00501C8E" w:rsidP="00501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1100128_m1</w:t>
            </w:r>
          </w:p>
        </w:tc>
      </w:tr>
      <w:tr w:rsidR="00501C8E" w:rsidRPr="00501C8E" w:rsidTr="00EC7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4" w:space="0" w:color="auto"/>
            </w:tcBorders>
          </w:tcPr>
          <w:p w:rsidR="00501C8E" w:rsidRPr="00242244" w:rsidRDefault="00501C8E" w:rsidP="00501C8E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242244">
              <w:rPr>
                <w:rFonts w:asciiTheme="minorHAnsi" w:hAnsiTheme="minorHAnsi" w:cstheme="minorHAnsi"/>
                <w:sz w:val="24"/>
                <w:szCs w:val="24"/>
              </w:rPr>
              <w:t>VEGFA</w:t>
            </w:r>
          </w:p>
        </w:tc>
        <w:tc>
          <w:tcPr>
            <w:tcW w:w="5838" w:type="dxa"/>
            <w:tcBorders>
              <w:bottom w:val="single" w:sz="4" w:space="0" w:color="auto"/>
            </w:tcBorders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501C8E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vascular endothelial growth factor A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01C8E" w:rsidRPr="00501C8E" w:rsidRDefault="00501C8E" w:rsidP="00501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1C8E">
              <w:rPr>
                <w:sz w:val="24"/>
                <w:szCs w:val="24"/>
              </w:rPr>
              <w:t>Hs00900055_m1</w:t>
            </w:r>
          </w:p>
        </w:tc>
      </w:tr>
    </w:tbl>
    <w:p w:rsidR="00773687" w:rsidRPr="00EC7ED3" w:rsidRDefault="00773687" w:rsidP="004F57D8">
      <w:pPr>
        <w:tabs>
          <w:tab w:val="left" w:pos="6463"/>
        </w:tabs>
        <w:rPr>
          <w:sz w:val="24"/>
          <w:szCs w:val="24"/>
          <w:lang w:val="en-GB"/>
        </w:rPr>
      </w:pPr>
    </w:p>
    <w:sectPr w:rsidR="00773687" w:rsidRPr="00EC7E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C8E"/>
    <w:rsid w:val="000632A2"/>
    <w:rsid w:val="0007396F"/>
    <w:rsid w:val="000C71DF"/>
    <w:rsid w:val="000C74EE"/>
    <w:rsid w:val="000C77BA"/>
    <w:rsid w:val="00110AC4"/>
    <w:rsid w:val="00146632"/>
    <w:rsid w:val="00191054"/>
    <w:rsid w:val="001A67BB"/>
    <w:rsid w:val="001C164F"/>
    <w:rsid w:val="001E623A"/>
    <w:rsid w:val="00242244"/>
    <w:rsid w:val="00255B1E"/>
    <w:rsid w:val="00282508"/>
    <w:rsid w:val="002C13F4"/>
    <w:rsid w:val="002D1765"/>
    <w:rsid w:val="002F642B"/>
    <w:rsid w:val="003307C3"/>
    <w:rsid w:val="00344065"/>
    <w:rsid w:val="00356E1B"/>
    <w:rsid w:val="00363D97"/>
    <w:rsid w:val="00376502"/>
    <w:rsid w:val="00377B77"/>
    <w:rsid w:val="003E3779"/>
    <w:rsid w:val="003F624D"/>
    <w:rsid w:val="004017CF"/>
    <w:rsid w:val="0040266C"/>
    <w:rsid w:val="00411318"/>
    <w:rsid w:val="00422A9A"/>
    <w:rsid w:val="00425305"/>
    <w:rsid w:val="00490042"/>
    <w:rsid w:val="00493032"/>
    <w:rsid w:val="00495CEB"/>
    <w:rsid w:val="004E1CA6"/>
    <w:rsid w:val="004F57D8"/>
    <w:rsid w:val="00501C8E"/>
    <w:rsid w:val="005143FE"/>
    <w:rsid w:val="0054487E"/>
    <w:rsid w:val="005605D1"/>
    <w:rsid w:val="0058787E"/>
    <w:rsid w:val="005C02E3"/>
    <w:rsid w:val="005C2FEF"/>
    <w:rsid w:val="00606152"/>
    <w:rsid w:val="006A4D77"/>
    <w:rsid w:val="006C5C4C"/>
    <w:rsid w:val="00713E0A"/>
    <w:rsid w:val="0075534E"/>
    <w:rsid w:val="00773687"/>
    <w:rsid w:val="007B1C70"/>
    <w:rsid w:val="007D60B3"/>
    <w:rsid w:val="007F66D2"/>
    <w:rsid w:val="008334B5"/>
    <w:rsid w:val="008470B1"/>
    <w:rsid w:val="00855F26"/>
    <w:rsid w:val="00856A55"/>
    <w:rsid w:val="00867F47"/>
    <w:rsid w:val="008846E2"/>
    <w:rsid w:val="008A1465"/>
    <w:rsid w:val="008B361E"/>
    <w:rsid w:val="008C4A37"/>
    <w:rsid w:val="008C57EA"/>
    <w:rsid w:val="008D4921"/>
    <w:rsid w:val="009043EB"/>
    <w:rsid w:val="00933192"/>
    <w:rsid w:val="0096292F"/>
    <w:rsid w:val="009819ED"/>
    <w:rsid w:val="009C6BEB"/>
    <w:rsid w:val="009F34E0"/>
    <w:rsid w:val="00A30996"/>
    <w:rsid w:val="00A77C57"/>
    <w:rsid w:val="00AB6543"/>
    <w:rsid w:val="00AB7788"/>
    <w:rsid w:val="00AC1D0D"/>
    <w:rsid w:val="00AC7576"/>
    <w:rsid w:val="00AD50B1"/>
    <w:rsid w:val="00AE16E4"/>
    <w:rsid w:val="00AE1DA6"/>
    <w:rsid w:val="00AF528F"/>
    <w:rsid w:val="00B3064E"/>
    <w:rsid w:val="00B37746"/>
    <w:rsid w:val="00B65BCF"/>
    <w:rsid w:val="00BA442E"/>
    <w:rsid w:val="00BB305B"/>
    <w:rsid w:val="00C10283"/>
    <w:rsid w:val="00C35E69"/>
    <w:rsid w:val="00CA5E08"/>
    <w:rsid w:val="00CA7D78"/>
    <w:rsid w:val="00CB4964"/>
    <w:rsid w:val="00CD59AB"/>
    <w:rsid w:val="00CF4CBD"/>
    <w:rsid w:val="00D04B05"/>
    <w:rsid w:val="00D46A31"/>
    <w:rsid w:val="00D50666"/>
    <w:rsid w:val="00D54AC7"/>
    <w:rsid w:val="00D83419"/>
    <w:rsid w:val="00D86ADF"/>
    <w:rsid w:val="00D92DEF"/>
    <w:rsid w:val="00DA2D72"/>
    <w:rsid w:val="00DA5339"/>
    <w:rsid w:val="00DD7D7B"/>
    <w:rsid w:val="00DE0997"/>
    <w:rsid w:val="00DE26EE"/>
    <w:rsid w:val="00DE704A"/>
    <w:rsid w:val="00DE7CE4"/>
    <w:rsid w:val="00DF00D9"/>
    <w:rsid w:val="00DF1ADA"/>
    <w:rsid w:val="00E2508B"/>
    <w:rsid w:val="00E549C4"/>
    <w:rsid w:val="00E55D25"/>
    <w:rsid w:val="00EA03B2"/>
    <w:rsid w:val="00EC7ED3"/>
    <w:rsid w:val="00EE7FF7"/>
    <w:rsid w:val="00F01090"/>
    <w:rsid w:val="00F01184"/>
    <w:rsid w:val="00F044AB"/>
    <w:rsid w:val="00F1064E"/>
    <w:rsid w:val="00F36620"/>
    <w:rsid w:val="00F37515"/>
    <w:rsid w:val="00F65876"/>
    <w:rsid w:val="00FF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02F50"/>
  <w15:chartTrackingRefBased/>
  <w15:docId w15:val="{4D425B02-F033-415B-96FB-705380827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01C8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01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501C8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51">
    <w:name w:val="Tabella semplice 51"/>
    <w:basedOn w:val="Tabellanormale"/>
    <w:uiPriority w:val="45"/>
    <w:rsid w:val="00EC7ED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Corno' Manuela</dc:creator>
  <cp:keywords/>
  <dc:description/>
  <cp:lastModifiedBy>Del Corno' Manuela</cp:lastModifiedBy>
  <cp:revision>6</cp:revision>
  <cp:lastPrinted>2018-12-17T13:25:00Z</cp:lastPrinted>
  <dcterms:created xsi:type="dcterms:W3CDTF">2018-12-11T11:53:00Z</dcterms:created>
  <dcterms:modified xsi:type="dcterms:W3CDTF">2018-12-17T13:25:00Z</dcterms:modified>
</cp:coreProperties>
</file>